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36640" w14:textId="2ED6C735" w:rsidR="00BA1AA7" w:rsidRDefault="00BA1AA7" w:rsidP="00BA1AA7">
      <w:pPr>
        <w:spacing w:after="200" w:line="480" w:lineRule="auto"/>
        <w:jc w:val="both"/>
        <w:rPr>
          <w:rFonts w:ascii="Calibri" w:eastAsia="Times New Roman" w:hAnsi="Calibri" w:cs="Calibri"/>
          <w:b/>
          <w:bCs/>
          <w:color w:val="000000"/>
          <w:sz w:val="28"/>
          <w:szCs w:val="28"/>
        </w:rPr>
      </w:pPr>
      <w:r w:rsidRPr="00EE6227">
        <w:rPr>
          <w:rFonts w:ascii="Calibri" w:eastAsia="Times New Roman" w:hAnsi="Calibri" w:cs="Calibri"/>
          <w:b/>
          <w:bCs/>
          <w:color w:val="000000"/>
          <w:sz w:val="28"/>
          <w:szCs w:val="28"/>
        </w:rPr>
        <w:t>Appendix</w:t>
      </w:r>
      <w:r>
        <w:rPr>
          <w:rFonts w:ascii="Calibri" w:eastAsia="Times New Roman" w:hAnsi="Calibri" w:cs="Calibri"/>
          <w:b/>
          <w:bCs/>
          <w:color w:val="000000"/>
          <w:sz w:val="28"/>
          <w:szCs w:val="28"/>
        </w:rPr>
        <w:t>:</w:t>
      </w:r>
      <w:r w:rsidRPr="00EE6227">
        <w:rPr>
          <w:rFonts w:ascii="Calibri" w:eastAsia="Times New Roman" w:hAnsi="Calibri" w:cs="Calibri"/>
          <w:b/>
          <w:bCs/>
          <w:color w:val="000000"/>
          <w:sz w:val="28"/>
          <w:szCs w:val="28"/>
        </w:rPr>
        <w:t> </w:t>
      </w:r>
    </w:p>
    <w:p w14:paraId="22933E6F" w14:textId="77777777" w:rsidR="00BA1AA7" w:rsidRPr="00EE6227" w:rsidRDefault="00BA1AA7" w:rsidP="00BA1AA7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E6227">
        <w:rPr>
          <w:rFonts w:ascii="Calibri" w:eastAsia="Times New Roman" w:hAnsi="Calibri" w:cs="Calibri"/>
          <w:b/>
          <w:bCs/>
          <w:color w:val="000000"/>
        </w:rPr>
        <w:t>Figure A1. Annual distribution of articles on strep A disease state transitions during 1980-2021.</w:t>
      </w:r>
    </w:p>
    <w:p w14:paraId="0D7D7F8F" w14:textId="05CEE59F" w:rsidR="00BA1AA7" w:rsidRPr="00EE6227" w:rsidRDefault="00BA1AA7" w:rsidP="00BA1AA7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E6227">
        <w:rPr>
          <w:noProof/>
        </w:rPr>
        <w:drawing>
          <wp:inline distT="0" distB="0" distL="0" distR="0" wp14:anchorId="6D4BA833" wp14:editId="0A80A983">
            <wp:extent cx="4591050" cy="2735489"/>
            <wp:effectExtent l="0" t="0" r="0" b="825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41AA5A9-8B3E-4FA0-8E94-5471E5417CA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DC5D06C" w14:textId="77777777" w:rsidR="00BA1AA7" w:rsidRDefault="00BA1AA7">
      <w:pPr>
        <w:rPr>
          <w:rFonts w:ascii="Calibri" w:eastAsia="Times New Roman" w:hAnsi="Calibri" w:cs="Calibri"/>
          <w:b/>
          <w:bCs/>
          <w:color w:val="000000"/>
        </w:rPr>
      </w:pPr>
      <w:r>
        <w:rPr>
          <w:rFonts w:ascii="Calibri" w:eastAsia="Times New Roman" w:hAnsi="Calibri" w:cs="Calibri"/>
          <w:b/>
          <w:bCs/>
          <w:color w:val="000000"/>
        </w:rPr>
        <w:br w:type="page"/>
      </w:r>
    </w:p>
    <w:p w14:paraId="27F653DB" w14:textId="65CE7E07" w:rsidR="00BA1AA7" w:rsidRPr="00EE6227" w:rsidRDefault="00BA1AA7" w:rsidP="00BA1AA7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E6227">
        <w:rPr>
          <w:rFonts w:ascii="Calibri" w:eastAsia="Times New Roman" w:hAnsi="Calibri" w:cs="Calibri"/>
          <w:b/>
          <w:bCs/>
          <w:color w:val="000000"/>
        </w:rPr>
        <w:lastRenderedPageBreak/>
        <w:t>Table A1. Articles published between 1980-2021 in low-, middle-, and high-income countrie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0"/>
        <w:gridCol w:w="622"/>
        <w:gridCol w:w="828"/>
        <w:gridCol w:w="769"/>
        <w:gridCol w:w="545"/>
        <w:gridCol w:w="776"/>
      </w:tblGrid>
      <w:tr w:rsidR="00BA1AA7" w:rsidRPr="00EE6227" w14:paraId="6AA6A604" w14:textId="77777777" w:rsidTr="00623C4F">
        <w:trPr>
          <w:trHeight w:val="161"/>
        </w:trPr>
        <w:tc>
          <w:tcPr>
            <w:tcW w:w="0" w:type="auto"/>
            <w:gridSpan w:val="6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FBD1A6" w14:textId="77777777" w:rsidR="00BA1AA7" w:rsidRPr="00EE6227" w:rsidRDefault="00BA1AA7" w:rsidP="00B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227">
              <w:rPr>
                <w:rFonts w:ascii="Calibri" w:eastAsia="Times New Roman" w:hAnsi="Calibri" w:cs="Calibri"/>
                <w:b/>
                <w:bCs/>
                <w:color w:val="000000"/>
              </w:rPr>
              <w:t>Number of articles per decade per income group</w:t>
            </w:r>
          </w:p>
        </w:tc>
      </w:tr>
      <w:tr w:rsidR="00BA1AA7" w:rsidRPr="00EE6227" w14:paraId="20C52C99" w14:textId="77777777" w:rsidTr="00623C4F">
        <w:trPr>
          <w:trHeight w:val="69"/>
        </w:trPr>
        <w:tc>
          <w:tcPr>
            <w:tcW w:w="0" w:type="auto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BEA0E" w14:textId="77777777" w:rsidR="00BA1AA7" w:rsidRPr="00EE6227" w:rsidRDefault="00BA1AA7" w:rsidP="00B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22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8EE591" w14:textId="77777777" w:rsidR="00BA1AA7" w:rsidRPr="00EE6227" w:rsidRDefault="00BA1AA7" w:rsidP="00B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227">
              <w:rPr>
                <w:rFonts w:ascii="Calibri" w:eastAsia="Times New Roman" w:hAnsi="Calibri" w:cs="Calibri"/>
                <w:b/>
                <w:bCs/>
                <w:color w:val="000000"/>
              </w:rPr>
              <w:t>HIC</w:t>
            </w:r>
          </w:p>
        </w:tc>
        <w:tc>
          <w:tcPr>
            <w:tcW w:w="0" w:type="auto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09B447" w14:textId="77777777" w:rsidR="00BA1AA7" w:rsidRPr="00EE6227" w:rsidRDefault="00BA1AA7" w:rsidP="00B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227">
              <w:rPr>
                <w:rFonts w:ascii="Calibri" w:eastAsia="Times New Roman" w:hAnsi="Calibri" w:cs="Calibri"/>
                <w:b/>
                <w:bCs/>
                <w:color w:val="000000"/>
              </w:rPr>
              <w:t>UMIC</w:t>
            </w:r>
          </w:p>
        </w:tc>
        <w:tc>
          <w:tcPr>
            <w:tcW w:w="0" w:type="auto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56085F" w14:textId="77777777" w:rsidR="00BA1AA7" w:rsidRPr="00EE6227" w:rsidRDefault="00BA1AA7" w:rsidP="00B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227">
              <w:rPr>
                <w:rFonts w:ascii="Calibri" w:eastAsia="Times New Roman" w:hAnsi="Calibri" w:cs="Calibri"/>
                <w:b/>
                <w:bCs/>
                <w:color w:val="000000"/>
              </w:rPr>
              <w:t>LMIC</w:t>
            </w:r>
          </w:p>
        </w:tc>
        <w:tc>
          <w:tcPr>
            <w:tcW w:w="0" w:type="auto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BF2AA" w14:textId="77777777" w:rsidR="00BA1AA7" w:rsidRPr="00EE6227" w:rsidRDefault="00BA1AA7" w:rsidP="00B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227">
              <w:rPr>
                <w:rFonts w:ascii="Calibri" w:eastAsia="Times New Roman" w:hAnsi="Calibri" w:cs="Calibri"/>
                <w:b/>
                <w:bCs/>
                <w:color w:val="000000"/>
              </w:rPr>
              <w:t>LIC</w:t>
            </w:r>
          </w:p>
        </w:tc>
        <w:tc>
          <w:tcPr>
            <w:tcW w:w="0" w:type="auto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E9288B" w14:textId="77777777" w:rsidR="00BA1AA7" w:rsidRPr="00EE6227" w:rsidRDefault="00BA1AA7" w:rsidP="00B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227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</w:tr>
      <w:tr w:rsidR="00BA1AA7" w:rsidRPr="00EE6227" w14:paraId="38EC5C75" w14:textId="77777777" w:rsidTr="00623C4F">
        <w:trPr>
          <w:trHeight w:val="223"/>
        </w:trPr>
        <w:tc>
          <w:tcPr>
            <w:tcW w:w="0" w:type="auto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4CA3BA" w14:textId="77777777" w:rsidR="00BA1AA7" w:rsidRPr="00EE6227" w:rsidRDefault="00BA1AA7" w:rsidP="00B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227">
              <w:rPr>
                <w:rFonts w:ascii="Calibri" w:eastAsia="Times New Roman" w:hAnsi="Calibri" w:cs="Calibri"/>
                <w:b/>
                <w:bCs/>
                <w:color w:val="000000"/>
              </w:rPr>
              <w:t>1980-89</w:t>
            </w:r>
          </w:p>
        </w:tc>
        <w:tc>
          <w:tcPr>
            <w:tcW w:w="0" w:type="auto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31EE9C" w14:textId="77777777" w:rsidR="00BA1AA7" w:rsidRPr="00EE6227" w:rsidRDefault="00BA1AA7" w:rsidP="00B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22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9BC0EC" w14:textId="77777777" w:rsidR="00BA1AA7" w:rsidRPr="00EE6227" w:rsidRDefault="00BA1AA7" w:rsidP="00B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22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44E6F0" w14:textId="77777777" w:rsidR="00BA1AA7" w:rsidRPr="00EE6227" w:rsidRDefault="00BA1AA7" w:rsidP="00B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22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C70CA" w14:textId="77777777" w:rsidR="00BA1AA7" w:rsidRPr="00EE6227" w:rsidRDefault="00BA1AA7" w:rsidP="00B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22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5FA290" w14:textId="77777777" w:rsidR="00BA1AA7" w:rsidRPr="00EE6227" w:rsidRDefault="00BA1AA7" w:rsidP="00B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227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</w:p>
        </w:tc>
      </w:tr>
      <w:tr w:rsidR="00BA1AA7" w:rsidRPr="00EE6227" w14:paraId="37B10FA3" w14:textId="77777777" w:rsidTr="00623C4F">
        <w:trPr>
          <w:trHeight w:val="131"/>
        </w:trPr>
        <w:tc>
          <w:tcPr>
            <w:tcW w:w="0" w:type="auto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A3CECA" w14:textId="77777777" w:rsidR="00BA1AA7" w:rsidRPr="00EE6227" w:rsidRDefault="00BA1AA7" w:rsidP="00B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227">
              <w:rPr>
                <w:rFonts w:ascii="Calibri" w:eastAsia="Times New Roman" w:hAnsi="Calibri" w:cs="Calibri"/>
                <w:b/>
                <w:bCs/>
                <w:color w:val="000000"/>
              </w:rPr>
              <w:t>1990-99</w:t>
            </w:r>
          </w:p>
        </w:tc>
        <w:tc>
          <w:tcPr>
            <w:tcW w:w="0" w:type="auto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4116DD" w14:textId="77777777" w:rsidR="00BA1AA7" w:rsidRPr="00EE6227" w:rsidRDefault="00BA1AA7" w:rsidP="00B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227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170350" w14:textId="77777777" w:rsidR="00BA1AA7" w:rsidRPr="00EE6227" w:rsidRDefault="00BA1AA7" w:rsidP="00B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22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E6E488" w14:textId="77777777" w:rsidR="00BA1AA7" w:rsidRPr="00EE6227" w:rsidRDefault="00BA1AA7" w:rsidP="00B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2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A38C2" w14:textId="77777777" w:rsidR="00BA1AA7" w:rsidRPr="00EE6227" w:rsidRDefault="00BA1AA7" w:rsidP="00B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2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C02DFD" w14:textId="77777777" w:rsidR="00BA1AA7" w:rsidRPr="00EE6227" w:rsidRDefault="00BA1AA7" w:rsidP="00B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227">
              <w:rPr>
                <w:rFonts w:ascii="Calibri" w:eastAsia="Times New Roman" w:hAnsi="Calibri" w:cs="Calibri"/>
                <w:b/>
                <w:bCs/>
                <w:color w:val="000000"/>
              </w:rPr>
              <w:t>25</w:t>
            </w:r>
          </w:p>
        </w:tc>
      </w:tr>
      <w:tr w:rsidR="00BA1AA7" w:rsidRPr="00EE6227" w14:paraId="639F939C" w14:textId="77777777" w:rsidTr="00623C4F">
        <w:trPr>
          <w:trHeight w:val="39"/>
        </w:trPr>
        <w:tc>
          <w:tcPr>
            <w:tcW w:w="0" w:type="auto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B1BA0E" w14:textId="77777777" w:rsidR="00BA1AA7" w:rsidRPr="00EE6227" w:rsidRDefault="00BA1AA7" w:rsidP="00B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227">
              <w:rPr>
                <w:rFonts w:ascii="Calibri" w:eastAsia="Times New Roman" w:hAnsi="Calibri" w:cs="Calibri"/>
                <w:b/>
                <w:bCs/>
                <w:color w:val="000000"/>
              </w:rPr>
              <w:t>2000-09</w:t>
            </w:r>
          </w:p>
        </w:tc>
        <w:tc>
          <w:tcPr>
            <w:tcW w:w="0" w:type="auto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B7CC3" w14:textId="77777777" w:rsidR="00BA1AA7" w:rsidRPr="00EE6227" w:rsidRDefault="00BA1AA7" w:rsidP="00B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227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0" w:type="auto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2DF7DE" w14:textId="77777777" w:rsidR="00BA1AA7" w:rsidRPr="00EE6227" w:rsidRDefault="00BA1AA7" w:rsidP="00B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227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8ACDE0" w14:textId="77777777" w:rsidR="00BA1AA7" w:rsidRPr="00EE6227" w:rsidRDefault="00BA1AA7" w:rsidP="00B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22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8D621" w14:textId="77777777" w:rsidR="00BA1AA7" w:rsidRPr="00EE6227" w:rsidRDefault="00BA1AA7" w:rsidP="00B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22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0B7BF7" w14:textId="77777777" w:rsidR="00BA1AA7" w:rsidRPr="00EE6227" w:rsidRDefault="00BA1AA7" w:rsidP="00B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227">
              <w:rPr>
                <w:rFonts w:ascii="Calibri" w:eastAsia="Times New Roman" w:hAnsi="Calibri" w:cs="Calibri"/>
                <w:b/>
                <w:bCs/>
                <w:color w:val="000000"/>
              </w:rPr>
              <w:t>51</w:t>
            </w:r>
          </w:p>
        </w:tc>
      </w:tr>
      <w:tr w:rsidR="00BA1AA7" w:rsidRPr="00EE6227" w14:paraId="03CA1987" w14:textId="77777777" w:rsidTr="00623C4F">
        <w:trPr>
          <w:trHeight w:val="82"/>
        </w:trPr>
        <w:tc>
          <w:tcPr>
            <w:tcW w:w="0" w:type="auto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EEC28D" w14:textId="77777777" w:rsidR="00BA1AA7" w:rsidRPr="00EE6227" w:rsidRDefault="00BA1AA7" w:rsidP="00B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227">
              <w:rPr>
                <w:rFonts w:ascii="Calibri" w:eastAsia="Times New Roman" w:hAnsi="Calibri" w:cs="Calibri"/>
                <w:b/>
                <w:bCs/>
                <w:color w:val="000000"/>
              </w:rPr>
              <w:t>2010-19</w:t>
            </w:r>
          </w:p>
        </w:tc>
        <w:tc>
          <w:tcPr>
            <w:tcW w:w="0" w:type="auto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AA973B" w14:textId="77777777" w:rsidR="00BA1AA7" w:rsidRPr="00EE6227" w:rsidRDefault="00BA1AA7" w:rsidP="00B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227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87D96" w14:textId="77777777" w:rsidR="00BA1AA7" w:rsidRPr="00EE6227" w:rsidRDefault="00BA1AA7" w:rsidP="00B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227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76C474" w14:textId="77777777" w:rsidR="00BA1AA7" w:rsidRPr="00EE6227" w:rsidRDefault="00BA1AA7" w:rsidP="00B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227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5B4B43" w14:textId="77777777" w:rsidR="00BA1AA7" w:rsidRPr="00EE6227" w:rsidRDefault="00BA1AA7" w:rsidP="00B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2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63413A" w14:textId="77777777" w:rsidR="00BA1AA7" w:rsidRPr="00EE6227" w:rsidRDefault="00BA1AA7" w:rsidP="00B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227">
              <w:rPr>
                <w:rFonts w:ascii="Calibri" w:eastAsia="Times New Roman" w:hAnsi="Calibri" w:cs="Calibri"/>
                <w:b/>
                <w:bCs/>
                <w:color w:val="000000"/>
              </w:rPr>
              <w:t>58</w:t>
            </w:r>
          </w:p>
        </w:tc>
      </w:tr>
      <w:tr w:rsidR="00BA1AA7" w:rsidRPr="00EE6227" w14:paraId="0C3580A8" w14:textId="77777777" w:rsidTr="00623C4F">
        <w:trPr>
          <w:trHeight w:val="113"/>
        </w:trPr>
        <w:tc>
          <w:tcPr>
            <w:tcW w:w="0" w:type="auto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20025" w14:textId="77777777" w:rsidR="00BA1AA7" w:rsidRPr="00EE6227" w:rsidRDefault="00BA1AA7" w:rsidP="00B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227">
              <w:rPr>
                <w:rFonts w:ascii="Calibri" w:eastAsia="Times New Roman" w:hAnsi="Calibri" w:cs="Calibri"/>
                <w:b/>
                <w:bCs/>
                <w:color w:val="000000"/>
              </w:rPr>
              <w:t>2020-21</w:t>
            </w:r>
          </w:p>
        </w:tc>
        <w:tc>
          <w:tcPr>
            <w:tcW w:w="0" w:type="auto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C7CCF" w14:textId="77777777" w:rsidR="00BA1AA7" w:rsidRPr="00EE6227" w:rsidRDefault="00BA1AA7" w:rsidP="00B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227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1CE44C" w14:textId="77777777" w:rsidR="00BA1AA7" w:rsidRPr="00EE6227" w:rsidRDefault="00BA1AA7" w:rsidP="00B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22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6EFBF1" w14:textId="77777777" w:rsidR="00BA1AA7" w:rsidRPr="00EE6227" w:rsidRDefault="00BA1AA7" w:rsidP="00B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227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C43F91" w14:textId="77777777" w:rsidR="00BA1AA7" w:rsidRPr="00EE6227" w:rsidRDefault="00BA1AA7" w:rsidP="00B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22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7708B" w14:textId="77777777" w:rsidR="00BA1AA7" w:rsidRPr="00EE6227" w:rsidRDefault="00BA1AA7" w:rsidP="00B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227">
              <w:rPr>
                <w:rFonts w:ascii="Calibri" w:eastAsia="Times New Roman" w:hAnsi="Calibri" w:cs="Calibri"/>
                <w:b/>
                <w:bCs/>
                <w:color w:val="000000"/>
              </w:rPr>
              <w:t>36</w:t>
            </w:r>
          </w:p>
        </w:tc>
      </w:tr>
      <w:tr w:rsidR="00BA1AA7" w:rsidRPr="00EE6227" w14:paraId="70A95E43" w14:textId="77777777" w:rsidTr="00623C4F">
        <w:trPr>
          <w:trHeight w:val="132"/>
        </w:trPr>
        <w:tc>
          <w:tcPr>
            <w:tcW w:w="0" w:type="auto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55FAE" w14:textId="77777777" w:rsidR="00BA1AA7" w:rsidRPr="00EE6227" w:rsidRDefault="00BA1AA7" w:rsidP="00B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227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48E53" w14:textId="77777777" w:rsidR="00BA1AA7" w:rsidRPr="00EE6227" w:rsidRDefault="00BA1AA7" w:rsidP="00B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227">
              <w:rPr>
                <w:rFonts w:ascii="Calibri" w:eastAsia="Times New Roman" w:hAnsi="Calibri" w:cs="Calibri"/>
                <w:b/>
                <w:bCs/>
                <w:color w:val="000000"/>
              </w:rPr>
              <w:t>126</w:t>
            </w:r>
          </w:p>
        </w:tc>
        <w:tc>
          <w:tcPr>
            <w:tcW w:w="0" w:type="auto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54C038" w14:textId="77777777" w:rsidR="00BA1AA7" w:rsidRPr="00EE6227" w:rsidRDefault="00BA1AA7" w:rsidP="00B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227">
              <w:rPr>
                <w:rFonts w:ascii="Calibri" w:eastAsia="Times New Roman" w:hAnsi="Calibri" w:cs="Calibri"/>
                <w:b/>
                <w:bCs/>
                <w:color w:val="000000"/>
              </w:rPr>
              <w:t>21</w:t>
            </w:r>
          </w:p>
        </w:tc>
        <w:tc>
          <w:tcPr>
            <w:tcW w:w="0" w:type="auto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F1BC7" w14:textId="77777777" w:rsidR="00BA1AA7" w:rsidRPr="00EE6227" w:rsidRDefault="00BA1AA7" w:rsidP="00B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227">
              <w:rPr>
                <w:rFonts w:ascii="Calibri" w:eastAsia="Times New Roman" w:hAnsi="Calibri" w:cs="Calibri"/>
                <w:b/>
                <w:bCs/>
                <w:color w:val="000000"/>
              </w:rPr>
              <w:t>22</w:t>
            </w:r>
          </w:p>
        </w:tc>
        <w:tc>
          <w:tcPr>
            <w:tcW w:w="0" w:type="auto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B98FD0" w14:textId="77777777" w:rsidR="00BA1AA7" w:rsidRPr="00EE6227" w:rsidRDefault="00BA1AA7" w:rsidP="00B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227"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CEF567" w14:textId="77777777" w:rsidR="00BA1AA7" w:rsidRPr="00EE6227" w:rsidRDefault="00BA1AA7" w:rsidP="00BA1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6227">
              <w:rPr>
                <w:rFonts w:ascii="Calibri" w:eastAsia="Times New Roman" w:hAnsi="Calibri" w:cs="Calibri"/>
                <w:b/>
                <w:bCs/>
                <w:color w:val="000000"/>
              </w:rPr>
              <w:t>175</w:t>
            </w:r>
          </w:p>
        </w:tc>
      </w:tr>
    </w:tbl>
    <w:p w14:paraId="620DE6AE" w14:textId="173F60EA" w:rsidR="00BA1AA7" w:rsidRDefault="00BA1AA7" w:rsidP="00BA1AA7">
      <w:pPr>
        <w:spacing w:line="480" w:lineRule="auto"/>
      </w:pPr>
      <w:r>
        <w:br w:type="page"/>
      </w:r>
    </w:p>
    <w:p w14:paraId="75759CB0" w14:textId="77777777" w:rsidR="000A4DF0" w:rsidRDefault="000A4DF0"/>
    <w:sectPr w:rsidR="000A4DF0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AA7"/>
    <w:rsid w:val="000A4DF0"/>
    <w:rsid w:val="00BA1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546E9"/>
  <w15:chartTrackingRefBased/>
  <w15:docId w15:val="{FF9AF95D-811D-4E40-A6FE-0AAC2CCF9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A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imesh.poudyal\Dropbox\SAVAC\1.%2030JUL2022_NIMESH\EXCEL\Working%20File%201%20Sep%202022\SAVAC_Combined_Final_1Sep22_for%20analysis_MASTE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No of articles (n=175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Yearly distribution'!$C$3</c:f>
              <c:strCache>
                <c:ptCount val="1"/>
                <c:pt idx="0">
                  <c:v>No of articles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Yearly distribution'!$B$4:$B$45</c:f>
              <c:numCache>
                <c:formatCode>General</c:formatCode>
                <c:ptCount val="42"/>
                <c:pt idx="0">
                  <c:v>1980</c:v>
                </c:pt>
                <c:pt idx="1">
                  <c:v>1981</c:v>
                </c:pt>
                <c:pt idx="2">
                  <c:v>1982</c:v>
                </c:pt>
                <c:pt idx="3">
                  <c:v>1983</c:v>
                </c:pt>
                <c:pt idx="4">
                  <c:v>1984</c:v>
                </c:pt>
                <c:pt idx="5">
                  <c:v>1985</c:v>
                </c:pt>
                <c:pt idx="6">
                  <c:v>1986</c:v>
                </c:pt>
                <c:pt idx="7">
                  <c:v>1987</c:v>
                </c:pt>
                <c:pt idx="8">
                  <c:v>1988</c:v>
                </c:pt>
                <c:pt idx="9">
                  <c:v>1989</c:v>
                </c:pt>
                <c:pt idx="10">
                  <c:v>1990</c:v>
                </c:pt>
                <c:pt idx="11">
                  <c:v>1991</c:v>
                </c:pt>
                <c:pt idx="12">
                  <c:v>1992</c:v>
                </c:pt>
                <c:pt idx="13">
                  <c:v>1993</c:v>
                </c:pt>
                <c:pt idx="14">
                  <c:v>1994</c:v>
                </c:pt>
                <c:pt idx="15">
                  <c:v>1995</c:v>
                </c:pt>
                <c:pt idx="16">
                  <c:v>1996</c:v>
                </c:pt>
                <c:pt idx="17">
                  <c:v>1997</c:v>
                </c:pt>
                <c:pt idx="18">
                  <c:v>1998</c:v>
                </c:pt>
                <c:pt idx="19">
                  <c:v>1999</c:v>
                </c:pt>
                <c:pt idx="20">
                  <c:v>2000</c:v>
                </c:pt>
                <c:pt idx="21">
                  <c:v>2001</c:v>
                </c:pt>
                <c:pt idx="22">
                  <c:v>2002</c:v>
                </c:pt>
                <c:pt idx="23">
                  <c:v>2003</c:v>
                </c:pt>
                <c:pt idx="24">
                  <c:v>2004</c:v>
                </c:pt>
                <c:pt idx="25">
                  <c:v>2005</c:v>
                </c:pt>
                <c:pt idx="26">
                  <c:v>2006</c:v>
                </c:pt>
                <c:pt idx="27">
                  <c:v>2007</c:v>
                </c:pt>
                <c:pt idx="28">
                  <c:v>2008</c:v>
                </c:pt>
                <c:pt idx="29">
                  <c:v>2009</c:v>
                </c:pt>
                <c:pt idx="30">
                  <c:v>2010</c:v>
                </c:pt>
                <c:pt idx="31">
                  <c:v>2011</c:v>
                </c:pt>
                <c:pt idx="32">
                  <c:v>2012</c:v>
                </c:pt>
                <c:pt idx="33">
                  <c:v>2013</c:v>
                </c:pt>
                <c:pt idx="34">
                  <c:v>2014</c:v>
                </c:pt>
                <c:pt idx="35">
                  <c:v>2015</c:v>
                </c:pt>
                <c:pt idx="36">
                  <c:v>2016</c:v>
                </c:pt>
                <c:pt idx="37">
                  <c:v>2017</c:v>
                </c:pt>
                <c:pt idx="38">
                  <c:v>2018</c:v>
                </c:pt>
                <c:pt idx="39">
                  <c:v>2019</c:v>
                </c:pt>
                <c:pt idx="40">
                  <c:v>2020</c:v>
                </c:pt>
                <c:pt idx="41">
                  <c:v>2021</c:v>
                </c:pt>
              </c:numCache>
            </c:numRef>
          </c:xVal>
          <c:yVal>
            <c:numRef>
              <c:f>'Yearly distribution'!$C$4:$C$45</c:f>
              <c:numCache>
                <c:formatCode>General</c:formatCode>
                <c:ptCount val="42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1</c:v>
                </c:pt>
                <c:pt idx="4">
                  <c:v>0</c:v>
                </c:pt>
                <c:pt idx="5">
                  <c:v>1</c:v>
                </c:pt>
                <c:pt idx="6">
                  <c:v>0</c:v>
                </c:pt>
                <c:pt idx="7">
                  <c:v>0</c:v>
                </c:pt>
                <c:pt idx="8">
                  <c:v>1</c:v>
                </c:pt>
                <c:pt idx="9">
                  <c:v>1</c:v>
                </c:pt>
                <c:pt idx="10">
                  <c:v>0</c:v>
                </c:pt>
                <c:pt idx="11">
                  <c:v>3</c:v>
                </c:pt>
                <c:pt idx="12">
                  <c:v>4</c:v>
                </c:pt>
                <c:pt idx="13">
                  <c:v>1</c:v>
                </c:pt>
                <c:pt idx="14">
                  <c:v>2</c:v>
                </c:pt>
                <c:pt idx="15">
                  <c:v>1</c:v>
                </c:pt>
                <c:pt idx="16">
                  <c:v>4</c:v>
                </c:pt>
                <c:pt idx="17">
                  <c:v>5</c:v>
                </c:pt>
                <c:pt idx="18">
                  <c:v>4</c:v>
                </c:pt>
                <c:pt idx="19">
                  <c:v>1</c:v>
                </c:pt>
                <c:pt idx="20">
                  <c:v>5</c:v>
                </c:pt>
                <c:pt idx="21">
                  <c:v>2</c:v>
                </c:pt>
                <c:pt idx="22">
                  <c:v>6</c:v>
                </c:pt>
                <c:pt idx="23">
                  <c:v>8</c:v>
                </c:pt>
                <c:pt idx="24">
                  <c:v>3</c:v>
                </c:pt>
                <c:pt idx="25">
                  <c:v>8</c:v>
                </c:pt>
                <c:pt idx="26">
                  <c:v>3</c:v>
                </c:pt>
                <c:pt idx="27">
                  <c:v>6</c:v>
                </c:pt>
                <c:pt idx="28">
                  <c:v>3</c:v>
                </c:pt>
                <c:pt idx="29">
                  <c:v>7</c:v>
                </c:pt>
                <c:pt idx="30">
                  <c:v>5</c:v>
                </c:pt>
                <c:pt idx="31">
                  <c:v>5</c:v>
                </c:pt>
                <c:pt idx="32">
                  <c:v>5</c:v>
                </c:pt>
                <c:pt idx="33">
                  <c:v>5</c:v>
                </c:pt>
                <c:pt idx="34">
                  <c:v>1</c:v>
                </c:pt>
                <c:pt idx="35">
                  <c:v>5</c:v>
                </c:pt>
                <c:pt idx="36">
                  <c:v>12</c:v>
                </c:pt>
                <c:pt idx="37">
                  <c:v>8</c:v>
                </c:pt>
                <c:pt idx="38">
                  <c:v>5</c:v>
                </c:pt>
                <c:pt idx="39">
                  <c:v>7</c:v>
                </c:pt>
                <c:pt idx="40">
                  <c:v>16</c:v>
                </c:pt>
                <c:pt idx="41">
                  <c:v>2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A01-47CA-8B8F-9C1E445719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0115887"/>
        <c:axId val="710113391"/>
      </c:scatterChart>
      <c:valAx>
        <c:axId val="710115887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0113391"/>
        <c:crosses val="autoZero"/>
        <c:crossBetween val="midCat"/>
      </c:valAx>
      <c:valAx>
        <c:axId val="71011339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0115887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esh Poudyal</dc:creator>
  <cp:keywords/>
  <dc:description/>
  <cp:lastModifiedBy>Nimesh Poudyal</cp:lastModifiedBy>
  <cp:revision>2</cp:revision>
  <dcterms:created xsi:type="dcterms:W3CDTF">2023-03-07T02:18:00Z</dcterms:created>
  <dcterms:modified xsi:type="dcterms:W3CDTF">2023-03-07T02:18:00Z</dcterms:modified>
</cp:coreProperties>
</file>